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Supplement</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6</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 17</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6</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6</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8</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8</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0</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2 and Additional</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w:t>
              <w:softHyphen/>
              <w:softHyphen/>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8-9, 1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w:t>
              <w:softHyphen/>
              <w:softHyphen/>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w:t>
              <w:softHyphen/>
              <w:softHyphen/>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w:t>
              <w:softHyphen/>
              <w:softHyphen/>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w:t>
              <w:softHyphen/>
              <w:softHyphen/>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6</w:t>
            </w:r>
            <w:r>
              <w:rPr>
                <w:rFonts w:cs="Arial" w:ascii="Arial" w:hAnsi="Arial"/>
                <w:sz w:val="22"/>
                <w:szCs w:val="22"/>
              </w:rPr>
              <w:t>_</w:t>
              <w:softHyphen/>
              <w:softHyphen/>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w:t>
              <w:softHyphen/>
              <w:softHyphen/>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2</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Supplement</w:t>
            </w:r>
            <w:r>
              <w:rPr>
                <w:rFonts w:cs="Arial" w:ascii="Arial" w:hAnsi="Arial"/>
                <w:sz w:val="22"/>
                <w:szCs w:val="22"/>
              </w:rPr>
              <w:t>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8T17:02:00Z</dcterms:created>
  <dc:creator>JKitchen</dc:creator>
  <dc:description/>
  <cp:keywords/>
  <dc:language>en-US</dc:language>
  <cp:lastModifiedBy>Erica</cp:lastModifiedBy>
  <dcterms:modified xsi:type="dcterms:W3CDTF">2018-02-28T17:19:00Z</dcterms:modified>
  <cp:revision>10</cp:revision>
  <dc:subject/>
  <dc:title>Table 1  SPIRIT 2013 checklist: recommended items to address in a clinical trial protocol and related documents*</dc:title>
</cp:coreProperties>
</file>